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06064" w14:textId="2A8D461C" w:rsidR="0038358A" w:rsidRPr="00577B55" w:rsidRDefault="001C7CDA" w:rsidP="00577B55">
      <w:pPr>
        <w:pStyle w:val="a9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tructure</w:t>
      </w:r>
      <w:r w:rsidR="00577B55" w:rsidRPr="00577B55">
        <w:rPr>
          <w:rFonts w:hint="eastAsia"/>
          <w:b/>
          <w:bCs/>
        </w:rPr>
        <w:t>：</w:t>
      </w:r>
    </w:p>
    <w:p w14:paraId="7BFD4BFF" w14:textId="09C7F084" w:rsidR="00D970BF" w:rsidRPr="00D970BF" w:rsidRDefault="00D970BF">
      <w:pPr>
        <w:rPr>
          <w:b/>
          <w:bCs/>
        </w:rPr>
      </w:pPr>
      <w:r w:rsidRPr="00D970BF">
        <w:rPr>
          <w:rFonts w:hint="eastAsia"/>
          <w:b/>
          <w:bCs/>
        </w:rPr>
        <w:t>&gt;CD8 signal peptide</w:t>
      </w:r>
    </w:p>
    <w:p w14:paraId="0CDC8FC2" w14:textId="6BF13D02" w:rsidR="00D970BF" w:rsidRDefault="00D970BF">
      <w:r w:rsidRPr="00D970BF">
        <w:t>MALPVTALLLPLALLLHAARP</w:t>
      </w:r>
    </w:p>
    <w:p w14:paraId="5AF8AD6D" w14:textId="5B79DBCD" w:rsidR="00D970BF" w:rsidRPr="00D970BF" w:rsidRDefault="00D970BF">
      <w:pPr>
        <w:rPr>
          <w:b/>
          <w:bCs/>
        </w:rPr>
      </w:pPr>
      <w:r w:rsidRPr="00D970BF">
        <w:rPr>
          <w:rFonts w:hint="eastAsia"/>
          <w:b/>
          <w:bCs/>
        </w:rPr>
        <w:t xml:space="preserve">&gt;CD8 </w:t>
      </w:r>
      <w:proofErr w:type="spellStart"/>
      <w:r w:rsidRPr="00D970BF">
        <w:rPr>
          <w:rFonts w:hint="eastAsia"/>
          <w:b/>
          <w:bCs/>
        </w:rPr>
        <w:t>Hinge</w:t>
      </w:r>
      <w:r>
        <w:rPr>
          <w:rFonts w:hint="eastAsia"/>
          <w:b/>
          <w:bCs/>
        </w:rPr>
        <w:t>+transmembrane</w:t>
      </w:r>
      <w:proofErr w:type="spellEnd"/>
      <w:r>
        <w:rPr>
          <w:rFonts w:hint="eastAsia"/>
          <w:b/>
          <w:bCs/>
        </w:rPr>
        <w:t xml:space="preserve"> domain</w:t>
      </w:r>
    </w:p>
    <w:p w14:paraId="0159B635" w14:textId="4A58A8AC" w:rsidR="00D970BF" w:rsidRDefault="00D970BF">
      <w:r w:rsidRPr="00D970BF">
        <w:t>TTTPAPRPPTPAPTIASQPLSLRPEACRPAAGGAVHTRGLDFACDIYIWAPLAGTCGVLLLSLVITLYC</w:t>
      </w:r>
    </w:p>
    <w:p w14:paraId="2040C4B1" w14:textId="7655DDB2" w:rsidR="00D970BF" w:rsidRPr="00D970BF" w:rsidRDefault="00D970BF">
      <w:pPr>
        <w:rPr>
          <w:b/>
          <w:bCs/>
        </w:rPr>
      </w:pPr>
      <w:r w:rsidRPr="00D970BF">
        <w:rPr>
          <w:rFonts w:hint="eastAsia"/>
          <w:b/>
          <w:bCs/>
        </w:rPr>
        <w:t xml:space="preserve">&gt;4-1BB signaling </w:t>
      </w:r>
      <w:proofErr w:type="gramStart"/>
      <w:r w:rsidRPr="00D970BF">
        <w:rPr>
          <w:rFonts w:hint="eastAsia"/>
          <w:b/>
          <w:bCs/>
        </w:rPr>
        <w:t>domain</w:t>
      </w:r>
      <w:proofErr w:type="gramEnd"/>
    </w:p>
    <w:p w14:paraId="0B7F8529" w14:textId="6B1F9A7F" w:rsidR="00D970BF" w:rsidRDefault="00D970BF">
      <w:r w:rsidRPr="00D970BF">
        <w:t>KRGRKKLLYIFKQPFMRPVQTTQEEDGCSCRFPEEEEGGCEL</w:t>
      </w:r>
    </w:p>
    <w:p w14:paraId="0AF36A03" w14:textId="1285EDD9" w:rsidR="00D970BF" w:rsidRPr="00D970BF" w:rsidRDefault="00D970BF">
      <w:pPr>
        <w:rPr>
          <w:b/>
          <w:bCs/>
        </w:rPr>
      </w:pPr>
      <w:r w:rsidRPr="00D970BF">
        <w:rPr>
          <w:rFonts w:hint="eastAsia"/>
          <w:b/>
          <w:bCs/>
        </w:rPr>
        <w:t>&gt;CD3Zeta</w:t>
      </w:r>
      <w:r>
        <w:rPr>
          <w:rFonts w:hint="eastAsia"/>
          <w:b/>
          <w:bCs/>
        </w:rPr>
        <w:t xml:space="preserve"> </w:t>
      </w:r>
      <w:r w:rsidRPr="00D970BF">
        <w:rPr>
          <w:rFonts w:hint="eastAsia"/>
          <w:b/>
          <w:bCs/>
        </w:rPr>
        <w:t xml:space="preserve">signaling </w:t>
      </w:r>
      <w:proofErr w:type="gramStart"/>
      <w:r w:rsidRPr="00D970BF">
        <w:rPr>
          <w:rFonts w:hint="eastAsia"/>
          <w:b/>
          <w:bCs/>
        </w:rPr>
        <w:t>domain</w:t>
      </w:r>
      <w:proofErr w:type="gramEnd"/>
    </w:p>
    <w:p w14:paraId="2E7BF48F" w14:textId="6812931C" w:rsidR="00D970BF" w:rsidRDefault="00D970BF">
      <w:r w:rsidRPr="00D970BF">
        <w:t>RVKFSRSADAPAYKQGQNQLYNELNLGRREEYDVLDKRRGRDPEMGGKPRRKNPQEGLYNELQKDKMAEAYSEIGMKGERRRGKGHDGLYQGLSTATKDTYDALHMQALPPR</w:t>
      </w:r>
    </w:p>
    <w:p w14:paraId="15EEA00D" w14:textId="77777777" w:rsidR="00D970BF" w:rsidRDefault="00D970BF"/>
    <w:p w14:paraId="646EB731" w14:textId="120DBE56" w:rsidR="00D970BF" w:rsidRPr="00D970BF" w:rsidRDefault="00D970BF" w:rsidP="00D970BF">
      <w:pPr>
        <w:pStyle w:val="a9"/>
        <w:numPr>
          <w:ilvl w:val="0"/>
          <w:numId w:val="1"/>
        </w:numPr>
        <w:rPr>
          <w:b/>
          <w:bCs/>
        </w:rPr>
      </w:pPr>
      <w:proofErr w:type="spellStart"/>
      <w:r w:rsidRPr="00D970BF">
        <w:rPr>
          <w:rFonts w:hint="eastAsia"/>
          <w:b/>
          <w:bCs/>
        </w:rPr>
        <w:t>scFv</w:t>
      </w:r>
      <w:proofErr w:type="spellEnd"/>
    </w:p>
    <w:p w14:paraId="67AF7ED1" w14:textId="039BA7A1" w:rsidR="00D970BF" w:rsidRDefault="00D970BF" w:rsidP="00D970BF">
      <w:r>
        <w:t>&gt;Clone2</w:t>
      </w:r>
    </w:p>
    <w:p w14:paraId="52A1185A" w14:textId="35CCC2C2" w:rsidR="00D970BF" w:rsidRDefault="00D970BF" w:rsidP="00D970BF">
      <w:r>
        <w:t>DIVMTQSPDSLAVSLGERATINCKASQNVNYYVAWYQQKPGQSPKLLIYYASSRYAGVPDRFTGSGYGTDFTLTISSLQAEDVAVYFCQQDYNSPYTFGGGTKLELK</w:t>
      </w:r>
      <w:r>
        <w:rPr>
          <w:rFonts w:hint="eastAsia"/>
        </w:rPr>
        <w:t>GGGGSGGGGSGGGGS</w:t>
      </w:r>
      <w:r>
        <w:t>QLQLVQSGAEVKKPGASVKVSCKASGYAFTNYLIEWVRQAPGQGLEWIGVINPGSGDTNYNEKFQGRVTLTADKSISTAYMELSRLRSDDTAVYFCARSPNYYGSSYFDYWGQGTLVTVSS</w:t>
      </w:r>
    </w:p>
    <w:p w14:paraId="09301B47" w14:textId="15A615EA" w:rsidR="00D970BF" w:rsidRDefault="00D970BF" w:rsidP="00D970BF">
      <w:r>
        <w:t>&gt; Clone3</w:t>
      </w:r>
    </w:p>
    <w:p w14:paraId="2710CEC0" w14:textId="3DA2B61F" w:rsidR="00D970BF" w:rsidRDefault="00D970BF" w:rsidP="00D970BF">
      <w:r>
        <w:t>DIQMTQSPSSLSASVGDRVTITCKASQDINKYIAWYQHKPGKGPELLIYYTSTLHPGVPSRFSGSGSGRDYTLTISSLQPEDFATYYCLHYDNLLTFGGGTKVEIK</w:t>
      </w:r>
      <w:r>
        <w:rPr>
          <w:rFonts w:hint="eastAsia"/>
        </w:rPr>
        <w:t>GGGGSGGGGSGGGGS</w:t>
      </w:r>
      <w:r>
        <w:t>QVQLVQSGAEVKKPGASVKVSCKASGYTFTRYWMYWVRQAPGQGLEWIGEINPSNGQTNYAQKFQGRATLTVDKSTSTAYMELSSLRSEDTAVYYCARWHYGLDYWGQGTTVTVSS</w:t>
      </w:r>
    </w:p>
    <w:p w14:paraId="12485DE3" w14:textId="5C91176C" w:rsidR="00D970BF" w:rsidRDefault="00D970BF" w:rsidP="00D970BF">
      <w:r>
        <w:t>&gt;Clone5</w:t>
      </w:r>
    </w:p>
    <w:p w14:paraId="7D467A91" w14:textId="45D8B43A" w:rsidR="00D970BF" w:rsidRDefault="00D970BF" w:rsidP="00D970BF">
      <w:r>
        <w:t>DIQMTQSPSSLSASVGDRVTITCKANQDINQYIAWYQQKPGKGPKLLIYYTSLFQPGVPSRFSGSGSGRDYTLTISSLQPEDFATYYCLHYGNLLWTFGGGTKVEIK</w:t>
      </w:r>
      <w:r>
        <w:rPr>
          <w:rFonts w:hint="eastAsia"/>
        </w:rPr>
        <w:t>GGGGSGGGGSGGGGS</w:t>
      </w:r>
      <w:r>
        <w:t>QVTLKESGPTLVKPTQTLTLTCTFSGFSLNTSGLGVGWSRQPPGKALEWLALIWWDDIKYYSPSLKSRLTITKDTSKNQVVLTMTNMDPVDTATYYCARRGHNNAMDYWGQGTLVTVSS</w:t>
      </w:r>
    </w:p>
    <w:p w14:paraId="13D91A38" w14:textId="6C6AC42A" w:rsidR="00D970BF" w:rsidRDefault="00D970BF" w:rsidP="00D970BF">
      <w:r>
        <w:t xml:space="preserve">&gt;Clone6 </w:t>
      </w:r>
    </w:p>
    <w:p w14:paraId="2E4371FB" w14:textId="1F787D47" w:rsidR="00D970BF" w:rsidRDefault="00D970BF" w:rsidP="00D970BF">
      <w:r>
        <w:t>DIQMTQSPSSLSASVGDRVTITCQASQDISNYLNWYQQKPGGAVKLLIYYTSRLHTGVPSRFSGSGSGTDYTFTISSLQPEDIATYYCQQGDTLPWTFGGGTKVEIK</w:t>
      </w:r>
      <w:r>
        <w:rPr>
          <w:rFonts w:hint="eastAsia"/>
        </w:rPr>
        <w:t>GGGGSGGGGSGGGGS</w:t>
      </w:r>
      <w:r>
        <w:t>EVKLVESGGGLVQPGGSLRLSCAASGFTFSNYAMSWVRQAPGKGLEWVASISSGGDTYYPDSVKGRFTISRDNSKNTLYLQMNSLRAEDTAVYYCVRGEANWDYFDYWGQGTLVTVSS</w:t>
      </w:r>
    </w:p>
    <w:p w14:paraId="5034F8B1" w14:textId="0EBE1723" w:rsidR="00D970BF" w:rsidRDefault="00D970BF" w:rsidP="00D970BF">
      <w:r>
        <w:t>&gt;Clone7</w:t>
      </w:r>
    </w:p>
    <w:p w14:paraId="154AB8E7" w14:textId="2AD028E8" w:rsidR="00D970BF" w:rsidRDefault="00D970BF" w:rsidP="00D970BF">
      <w:r>
        <w:t>DIQMTQSPSSLSASVGDRVTITCKSSQDINKYIAWYQHKPGKGPKLLIRYTSILQPGVPSRFSGSGSGRDYTLTISSLQPEDFATYYCLHYENLLTFGGGTKVEIK</w:t>
      </w:r>
      <w:r>
        <w:rPr>
          <w:rFonts w:hint="eastAsia"/>
        </w:rPr>
        <w:t>GGGGSGGGGSGGGGS</w:t>
      </w:r>
      <w:r>
        <w:t>QVQLVQSGAEVKKPGASVKVSCKASGYTFTRYWIYWARQAPGQGLEWIGEIKPSDGRTNYAQKFQGRATLTVDESTSTVYMELSSLRSEDTAVYYCARWHYGLDYWGQGTTVTVSS</w:t>
      </w:r>
    </w:p>
    <w:sectPr w:rsidR="00D970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88316" w14:textId="77777777" w:rsidR="00583FA5" w:rsidRDefault="00583FA5" w:rsidP="00577B55">
      <w:r>
        <w:separator/>
      </w:r>
    </w:p>
  </w:endnote>
  <w:endnote w:type="continuationSeparator" w:id="0">
    <w:p w14:paraId="782440EB" w14:textId="77777777" w:rsidR="00583FA5" w:rsidRDefault="00583FA5" w:rsidP="00577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CBE9F" w14:textId="77777777" w:rsidR="00583FA5" w:rsidRDefault="00583FA5" w:rsidP="00577B55">
      <w:r>
        <w:separator/>
      </w:r>
    </w:p>
  </w:footnote>
  <w:footnote w:type="continuationSeparator" w:id="0">
    <w:p w14:paraId="16F98921" w14:textId="77777777" w:rsidR="00583FA5" w:rsidRDefault="00583FA5" w:rsidP="00577B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5453D3"/>
    <w:multiLevelType w:val="hybridMultilevel"/>
    <w:tmpl w:val="1DCA52A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80252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D0C"/>
    <w:rsid w:val="00111C25"/>
    <w:rsid w:val="001948C6"/>
    <w:rsid w:val="001C7CDA"/>
    <w:rsid w:val="001F61E2"/>
    <w:rsid w:val="0028427B"/>
    <w:rsid w:val="0038358A"/>
    <w:rsid w:val="004C6B19"/>
    <w:rsid w:val="00577B55"/>
    <w:rsid w:val="00583FA5"/>
    <w:rsid w:val="005945FA"/>
    <w:rsid w:val="007C2FC6"/>
    <w:rsid w:val="00982264"/>
    <w:rsid w:val="009D113B"/>
    <w:rsid w:val="00A22B50"/>
    <w:rsid w:val="00D970BF"/>
    <w:rsid w:val="00EB7693"/>
    <w:rsid w:val="00EF596D"/>
    <w:rsid w:val="00F768AC"/>
    <w:rsid w:val="00FE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A8EF4"/>
  <w15:chartTrackingRefBased/>
  <w15:docId w15:val="{24C2FB78-E4D9-4136-A49B-7A2C5F50D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0D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0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0D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0D0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0D0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0D0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0D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0D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0D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0D0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0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0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0D0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0D0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0D0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0D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0D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0D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0D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0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0D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0D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0D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0D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0D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0D0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0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0D0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0D0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7B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7B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7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7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8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36C42-9A3F-453C-A87E-A960E794B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Jing</dc:creator>
  <cp:keywords/>
  <dc:description/>
  <cp:lastModifiedBy>Microsoft Office User</cp:lastModifiedBy>
  <cp:revision>4</cp:revision>
  <dcterms:created xsi:type="dcterms:W3CDTF">2025-12-01T16:25:00Z</dcterms:created>
  <dcterms:modified xsi:type="dcterms:W3CDTF">2025-12-02T06:23:00Z</dcterms:modified>
</cp:coreProperties>
</file>